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CBA47" w14:textId="77777777" w:rsidR="007C1A01" w:rsidRDefault="007C1A01" w:rsidP="007C1A01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735FC916" w14:textId="4BD46B14" w:rsidR="007C1A01" w:rsidRPr="001B6197" w:rsidRDefault="007C1A01" w:rsidP="007C1A0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1B6197">
        <w:rPr>
          <w:rFonts w:ascii="Times New Roman" w:hAnsi="Times New Roman" w:cs="Times New Roman"/>
          <w:sz w:val="24"/>
          <w:szCs w:val="24"/>
        </w:rPr>
        <w:t>S6 Table. Oyster tissue/oyster shell log dry weight in August. Full model results from the GLM procedure.</w:t>
      </w:r>
    </w:p>
    <w:p w14:paraId="3CB257B7" w14:textId="77777777" w:rsidR="007C1A01" w:rsidRDefault="007C1A01" w:rsidP="007C1A0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0DBD1BD" w14:textId="77777777" w:rsidR="007C1A01" w:rsidRDefault="007C1A01" w:rsidP="007C1A0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Dependent variable: oyster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tissue/shell (</w:t>
      </w: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>log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)</w:t>
      </w: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dry weight.</w:t>
      </w:r>
    </w:p>
    <w:p w14:paraId="2C09F35D" w14:textId="77777777" w:rsidR="007C1A01" w:rsidRDefault="007C1A01" w:rsidP="007C1A01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7C1A01" w14:paraId="1677F30D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C9F700" w14:textId="77777777" w:rsidR="007C1A01" w:rsidRDefault="007C1A01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158807" w14:textId="77777777" w:rsidR="007C1A01" w:rsidRDefault="007C1A0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1043E5" w14:textId="77777777" w:rsidR="007C1A01" w:rsidRDefault="007C1A01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096961" w14:textId="77777777" w:rsidR="007C1A01" w:rsidRDefault="007C1A0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1C8920" w14:textId="77777777" w:rsidR="007C1A01" w:rsidRDefault="007C1A0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C57721" w14:textId="77777777" w:rsidR="007C1A01" w:rsidRDefault="007C1A0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7C1A01" w14:paraId="31B9D51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B3E6D5" w14:textId="77777777" w:rsidR="007C1A01" w:rsidRDefault="007C1A01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AB3A32" w14:textId="77777777" w:rsidR="007C1A01" w:rsidRDefault="007C1A01" w:rsidP="00F9116A">
            <w:pPr>
              <w:pStyle w:val="sasdata"/>
              <w:jc w:val="right"/>
            </w:pPr>
            <w:r>
              <w:t>1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E44836" w14:textId="77777777" w:rsidR="007C1A01" w:rsidRDefault="007C1A01" w:rsidP="00F9116A">
            <w:pPr>
              <w:pStyle w:val="sasdata"/>
              <w:jc w:val="right"/>
            </w:pPr>
            <w:r>
              <w:t>0.6868511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3145D" w14:textId="77777777" w:rsidR="007C1A01" w:rsidRDefault="007C1A01" w:rsidP="00F9116A">
            <w:pPr>
              <w:pStyle w:val="sasdata"/>
              <w:jc w:val="right"/>
            </w:pPr>
            <w:r>
              <w:t>0.0624410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20F7F9" w14:textId="77777777" w:rsidR="007C1A01" w:rsidRDefault="007C1A01" w:rsidP="00F9116A">
            <w:pPr>
              <w:pStyle w:val="sasdata"/>
              <w:jc w:val="right"/>
            </w:pPr>
            <w:r>
              <w:t>0.6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D5CA2B" w14:textId="77777777" w:rsidR="007C1A01" w:rsidRDefault="007C1A01" w:rsidP="00F9116A">
            <w:pPr>
              <w:pStyle w:val="sasdata"/>
              <w:jc w:val="right"/>
            </w:pPr>
            <w:r>
              <w:t>0.7488</w:t>
            </w:r>
          </w:p>
        </w:tc>
      </w:tr>
      <w:tr w:rsidR="007C1A01" w14:paraId="77172667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30F520" w14:textId="77777777" w:rsidR="007C1A01" w:rsidRDefault="007C1A01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38ACB0" w14:textId="77777777" w:rsidR="007C1A01" w:rsidRDefault="007C1A01" w:rsidP="00F9116A">
            <w:pPr>
              <w:pStyle w:val="sasdata"/>
              <w:jc w:val="right"/>
            </w:pPr>
            <w:r>
              <w:t>48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458A2B" w14:textId="77777777" w:rsidR="007C1A01" w:rsidRDefault="007C1A01" w:rsidP="00F9116A">
            <w:pPr>
              <w:pStyle w:val="sasdata"/>
              <w:jc w:val="right"/>
            </w:pPr>
            <w:r>
              <w:t>4.3978146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2703C" w14:textId="77777777" w:rsidR="007C1A01" w:rsidRDefault="007C1A01" w:rsidP="00F9116A">
            <w:pPr>
              <w:pStyle w:val="sasdata"/>
              <w:jc w:val="right"/>
            </w:pPr>
            <w:r>
              <w:t>0.0916211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2874C1" w14:textId="77777777" w:rsidR="007C1A01" w:rsidRDefault="007C1A01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13EA7A" w14:textId="77777777" w:rsidR="007C1A01" w:rsidRDefault="007C1A01" w:rsidP="00F9116A">
            <w:pPr>
              <w:pStyle w:val="sasdata"/>
              <w:jc w:val="right"/>
            </w:pPr>
          </w:p>
        </w:tc>
      </w:tr>
      <w:tr w:rsidR="007C1A01" w14:paraId="34550F77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946B0" w14:textId="77777777" w:rsidR="007C1A01" w:rsidRDefault="007C1A01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99ECA" w14:textId="77777777" w:rsidR="007C1A01" w:rsidRDefault="007C1A01" w:rsidP="00F9116A">
            <w:pPr>
              <w:pStyle w:val="sasdata"/>
              <w:jc w:val="right"/>
            </w:pPr>
            <w:r>
              <w:t>59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D5E7C" w14:textId="77777777" w:rsidR="007C1A01" w:rsidRDefault="007C1A01" w:rsidP="00F9116A">
            <w:pPr>
              <w:pStyle w:val="sasdata"/>
              <w:jc w:val="right"/>
            </w:pPr>
            <w:r>
              <w:t>5.0846657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E903D" w14:textId="77777777" w:rsidR="007C1A01" w:rsidRDefault="007C1A01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306228" w14:textId="77777777" w:rsidR="007C1A01" w:rsidRDefault="007C1A01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264E1" w14:textId="77777777" w:rsidR="007C1A01" w:rsidRDefault="007C1A01" w:rsidP="00F9116A">
            <w:pPr>
              <w:pStyle w:val="sasdata"/>
              <w:jc w:val="right"/>
            </w:pPr>
          </w:p>
        </w:tc>
      </w:tr>
    </w:tbl>
    <w:p w14:paraId="3E3F084B" w14:textId="77777777" w:rsidR="007C1A01" w:rsidRDefault="007C1A01" w:rsidP="007C1A01">
      <w:pPr>
        <w:pStyle w:val="sastinyparagraph"/>
      </w:pPr>
    </w:p>
    <w:p w14:paraId="132E0AB4" w14:textId="77777777" w:rsidR="007C1A01" w:rsidRDefault="007C1A01" w:rsidP="007C1A01">
      <w:pPr>
        <w:spacing w:after="0" w:line="240" w:lineRule="exact"/>
      </w:pPr>
      <w:bookmarkStart w:id="0" w:name="IDX68"/>
      <w:bookmarkEnd w:id="0"/>
    </w:p>
    <w:tbl>
      <w:tblPr>
        <w:tblStyle w:val="sastable"/>
        <w:tblW w:w="4523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323"/>
      </w:tblGrid>
      <w:tr w:rsidR="007C1A01" w14:paraId="3323C705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5D4C9E" w14:textId="77777777" w:rsidR="007C1A01" w:rsidRDefault="007C1A01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513033" w14:textId="77777777" w:rsidR="007C1A01" w:rsidRDefault="007C1A01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B2F675" w14:textId="77777777" w:rsidR="007C1A01" w:rsidRDefault="007C1A01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32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A5CFDA" w14:textId="77777777" w:rsidR="007C1A01" w:rsidRDefault="007C1A01" w:rsidP="00F9116A">
            <w:pPr>
              <w:pStyle w:val="sasheader"/>
              <w:jc w:val="right"/>
            </w:pPr>
            <w:r>
              <w:t>lasdw Mean</w:t>
            </w:r>
          </w:p>
        </w:tc>
      </w:tr>
      <w:tr w:rsidR="007C1A01" w14:paraId="4DDF8076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6E913" w14:textId="77777777" w:rsidR="007C1A01" w:rsidRDefault="007C1A01" w:rsidP="00F9116A">
            <w:pPr>
              <w:pStyle w:val="sasdata"/>
              <w:jc w:val="right"/>
            </w:pPr>
            <w:r>
              <w:t>0.135083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786B12" w14:textId="77777777" w:rsidR="007C1A01" w:rsidRDefault="007C1A01" w:rsidP="00F9116A">
            <w:pPr>
              <w:pStyle w:val="sasdata"/>
              <w:jc w:val="right"/>
            </w:pPr>
            <w:r>
              <w:t>7.957689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B08467" w14:textId="77777777" w:rsidR="007C1A01" w:rsidRDefault="007C1A01" w:rsidP="00F9116A">
            <w:pPr>
              <w:pStyle w:val="sasdata"/>
              <w:jc w:val="right"/>
            </w:pPr>
            <w:r>
              <w:t>0.302690</w:t>
            </w:r>
          </w:p>
        </w:tc>
        <w:tc>
          <w:tcPr>
            <w:tcW w:w="132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D44ECA" w14:textId="77777777" w:rsidR="007C1A01" w:rsidRDefault="007C1A01" w:rsidP="00F9116A">
            <w:pPr>
              <w:pStyle w:val="sasdata"/>
              <w:jc w:val="right"/>
            </w:pPr>
            <w:r>
              <w:t>3.803740</w:t>
            </w:r>
          </w:p>
        </w:tc>
      </w:tr>
    </w:tbl>
    <w:p w14:paraId="125009FC" w14:textId="77777777" w:rsidR="007C1A01" w:rsidRDefault="007C1A01" w:rsidP="007C1A01"/>
    <w:p w14:paraId="239BB73B" w14:textId="77777777" w:rsidR="007C1A01" w:rsidRDefault="007C1A01" w:rsidP="007C1A01"/>
    <w:tbl>
      <w:tblPr>
        <w:tblStyle w:val="sastable"/>
        <w:tblW w:w="9616" w:type="dxa"/>
        <w:jc w:val="center"/>
        <w:tblInd w:w="0" w:type="dxa"/>
        <w:tblLook w:val="04A0" w:firstRow="1" w:lastRow="0" w:firstColumn="1" w:lastColumn="0" w:noHBand="0" w:noVBand="1"/>
        <w:tblCaption w:val="Type III Tests with Error = Type III tank(AmbTem*Eelgras) SS"/>
      </w:tblPr>
      <w:tblGrid>
        <w:gridCol w:w="2057"/>
        <w:gridCol w:w="1506"/>
        <w:gridCol w:w="1516"/>
        <w:gridCol w:w="1516"/>
        <w:gridCol w:w="1510"/>
        <w:gridCol w:w="1511"/>
      </w:tblGrid>
      <w:tr w:rsidR="007C1A01" w14:paraId="19CB2296" w14:textId="77777777" w:rsidTr="00F9116A">
        <w:trPr>
          <w:cantSplit/>
          <w:tblHeader/>
          <w:jc w:val="center"/>
        </w:trPr>
        <w:tc>
          <w:tcPr>
            <w:tcW w:w="9616" w:type="dxa"/>
            <w:gridSpan w:val="6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D10C21" w14:textId="77777777" w:rsidR="007C1A01" w:rsidRDefault="007C1A01" w:rsidP="00F9116A">
            <w:pPr>
              <w:pStyle w:val="sasheader"/>
              <w:jc w:val="center"/>
            </w:pPr>
            <w:r>
              <w:t>Tests of Hypotheses Using the Type III MS for tank(AmbTem*Eelgras) as an Error Term</w:t>
            </w:r>
          </w:p>
        </w:tc>
      </w:tr>
      <w:tr w:rsidR="007C1A01" w14:paraId="6EE1FF11" w14:textId="77777777" w:rsidTr="00F9116A">
        <w:trPr>
          <w:cantSplit/>
          <w:tblHeader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FA8ABE" w14:textId="77777777" w:rsidR="007C1A01" w:rsidRDefault="007C1A01" w:rsidP="00F9116A">
            <w:pPr>
              <w:pStyle w:val="sasheader"/>
            </w:pPr>
            <w:r>
              <w:t>Source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A961FB" w14:textId="77777777" w:rsidR="007C1A01" w:rsidRDefault="007C1A01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20B48B" w14:textId="77777777" w:rsidR="007C1A01" w:rsidRDefault="007C1A01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BB3AF2" w14:textId="77777777" w:rsidR="007C1A01" w:rsidRDefault="007C1A01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D138E6" w14:textId="77777777" w:rsidR="007C1A01" w:rsidRDefault="007C1A01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808102" w14:textId="77777777" w:rsidR="007C1A01" w:rsidRDefault="007C1A01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7C1A01" w14:paraId="32D50D19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032B1B" w14:textId="77777777" w:rsidR="007C1A01" w:rsidRDefault="007C1A01" w:rsidP="00F9116A">
            <w:pPr>
              <w:pStyle w:val="sasrowheader"/>
            </w:pPr>
            <w:r>
              <w:t>AmbTemp*Eelgrass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99956E" w14:textId="77777777" w:rsidR="007C1A01" w:rsidRDefault="007C1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68916" w14:textId="77777777" w:rsidR="007C1A01" w:rsidRDefault="007C1A01" w:rsidP="00F9116A">
            <w:pPr>
              <w:pStyle w:val="sasdata"/>
              <w:jc w:val="right"/>
            </w:pPr>
            <w:r>
              <w:t>0.10902222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C5C897" w14:textId="77777777" w:rsidR="007C1A01" w:rsidRDefault="007C1A01" w:rsidP="00F9116A">
            <w:pPr>
              <w:pStyle w:val="sasdata"/>
              <w:jc w:val="right"/>
            </w:pPr>
            <w:r>
              <w:t>0.10902222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AD1A27" w14:textId="77777777" w:rsidR="007C1A01" w:rsidRDefault="007C1A01" w:rsidP="00F9116A">
            <w:pPr>
              <w:pStyle w:val="sasdata"/>
              <w:jc w:val="right"/>
            </w:pPr>
            <w:r>
              <w:t>3.19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D12714" w14:textId="77777777" w:rsidR="007C1A01" w:rsidRDefault="007C1A01" w:rsidP="00F9116A">
            <w:pPr>
              <w:pStyle w:val="sasdata"/>
              <w:jc w:val="right"/>
            </w:pPr>
            <w:r>
              <w:t>0.1117</w:t>
            </w:r>
          </w:p>
        </w:tc>
      </w:tr>
      <w:tr w:rsidR="007C1A01" w14:paraId="3FCD516F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6441F6" w14:textId="77777777" w:rsidR="007C1A01" w:rsidRDefault="007C1A01" w:rsidP="00F9116A">
            <w:pPr>
              <w:pStyle w:val="sasrowheader"/>
            </w:pPr>
            <w:r>
              <w:t>AmbTemp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4357F4" w14:textId="77777777" w:rsidR="007C1A01" w:rsidRDefault="007C1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920075" w14:textId="77777777" w:rsidR="007C1A01" w:rsidRDefault="007C1A01" w:rsidP="00F9116A">
            <w:pPr>
              <w:pStyle w:val="sasdata"/>
              <w:jc w:val="right"/>
            </w:pPr>
            <w:r>
              <w:t>0.18970718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287A06" w14:textId="77777777" w:rsidR="007C1A01" w:rsidRDefault="007C1A01" w:rsidP="00F9116A">
            <w:pPr>
              <w:pStyle w:val="sasdata"/>
              <w:jc w:val="right"/>
            </w:pPr>
            <w:r>
              <w:t>0.18970718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DDF2D9" w14:textId="77777777" w:rsidR="007C1A01" w:rsidRDefault="007C1A01" w:rsidP="00F9116A">
            <w:pPr>
              <w:pStyle w:val="sasdata"/>
              <w:jc w:val="right"/>
            </w:pPr>
            <w:r>
              <w:t>5.56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BA514B" w14:textId="77777777" w:rsidR="007C1A01" w:rsidRDefault="007C1A01" w:rsidP="00F9116A">
            <w:pPr>
              <w:pStyle w:val="sasdata"/>
              <w:jc w:val="right"/>
            </w:pPr>
            <w:r>
              <w:t>0.0462</w:t>
            </w:r>
          </w:p>
        </w:tc>
      </w:tr>
      <w:tr w:rsidR="007C1A01" w14:paraId="5D2A2D31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9E917" w14:textId="77777777" w:rsidR="007C1A01" w:rsidRDefault="007C1A01" w:rsidP="00F9116A">
            <w:pPr>
              <w:pStyle w:val="sasrowheader"/>
            </w:pPr>
            <w:r>
              <w:t>Eelgrass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2FE20E" w14:textId="77777777" w:rsidR="007C1A01" w:rsidRDefault="007C1A01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0036F5" w14:textId="77777777" w:rsidR="007C1A01" w:rsidRDefault="007C1A01" w:rsidP="00F9116A">
            <w:pPr>
              <w:pStyle w:val="sasdata"/>
              <w:jc w:val="right"/>
            </w:pPr>
            <w:r>
              <w:t>0.17161660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94939" w14:textId="77777777" w:rsidR="007C1A01" w:rsidRDefault="007C1A01" w:rsidP="00F9116A">
            <w:pPr>
              <w:pStyle w:val="sasdata"/>
              <w:jc w:val="right"/>
            </w:pPr>
            <w:r>
              <w:t>0.17161660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8AB89F" w14:textId="77777777" w:rsidR="007C1A01" w:rsidRDefault="007C1A01" w:rsidP="00F9116A">
            <w:pPr>
              <w:pStyle w:val="sasdata"/>
              <w:jc w:val="right"/>
            </w:pPr>
            <w:r>
              <w:t>5.03</w:t>
            </w:r>
          </w:p>
        </w:tc>
        <w:tc>
          <w:tcPr>
            <w:tcW w:w="152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D965FC" w14:textId="77777777" w:rsidR="007C1A01" w:rsidRDefault="007C1A01" w:rsidP="00F9116A">
            <w:pPr>
              <w:pStyle w:val="sasdata"/>
              <w:jc w:val="right"/>
            </w:pPr>
            <w:r>
              <w:t>0.0552</w:t>
            </w:r>
          </w:p>
        </w:tc>
      </w:tr>
    </w:tbl>
    <w:p w14:paraId="361496EE" w14:textId="77777777" w:rsidR="007C1A01" w:rsidRDefault="007C1A01" w:rsidP="007C1A01">
      <w:pPr>
        <w:pStyle w:val="sastinyparagraph"/>
      </w:pPr>
    </w:p>
    <w:p w14:paraId="4EEEF20A" w14:textId="77777777" w:rsidR="007C1A01" w:rsidRDefault="007C1A01" w:rsidP="007C1A01"/>
    <w:p w14:paraId="3FC851B5" w14:textId="77777777" w:rsidR="007C1A01" w:rsidRDefault="007C1A01" w:rsidP="007C1A01"/>
    <w:p w14:paraId="4D4C25C0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A01"/>
    <w:rsid w:val="000F50C4"/>
    <w:rsid w:val="005C10FB"/>
    <w:rsid w:val="007C1A01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1D446"/>
  <w15:chartTrackingRefBased/>
  <w15:docId w15:val="{70BA601D-C42D-4189-B20E-BE7A2E48B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A0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A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A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A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A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A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A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A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A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A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A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A0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C1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A0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C1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A01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7C1A01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7C1A01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7C1A0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7C1A0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7C1A01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7C1A01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00:00Z</dcterms:created>
  <dcterms:modified xsi:type="dcterms:W3CDTF">2025-11-21T15:01:00Z</dcterms:modified>
</cp:coreProperties>
</file>